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5DD815" w14:textId="45A329CB" w:rsidR="00D510A3" w:rsidRDefault="00D510A3" w:rsidP="00D510A3">
      <w:pPr>
        <w:pStyle w:val="Heading1"/>
        <w:spacing w:before="0" w:line="276" w:lineRule="auto"/>
        <w:jc w:val="both"/>
        <w:rPr>
          <w:rFonts w:asciiTheme="minorHAnsi" w:hAnsiTheme="minorHAnsi" w:cstheme="minorBidi"/>
        </w:rPr>
      </w:pPr>
      <w:bookmarkStart w:id="0" w:name="_Hlk160213977"/>
      <w:r w:rsidRPr="71C2A7E2">
        <w:rPr>
          <w:rFonts w:asciiTheme="minorHAnsi" w:hAnsiTheme="minorHAnsi" w:cstheme="minorBidi"/>
        </w:rPr>
        <w:t xml:space="preserve">Title: </w:t>
      </w:r>
      <w:r w:rsidR="007D2A74" w:rsidRPr="001E3CA0">
        <w:rPr>
          <w:rFonts w:cs="Arial"/>
        </w:rPr>
        <w:t>Approaches, enablers and barriers to govern the private sector in health in low</w:t>
      </w:r>
      <w:r w:rsidR="004A0271">
        <w:rPr>
          <w:rFonts w:cs="Arial"/>
        </w:rPr>
        <w:t>-</w:t>
      </w:r>
      <w:r w:rsidR="007D2A74" w:rsidRPr="001E3CA0">
        <w:rPr>
          <w:rFonts w:cs="Arial"/>
        </w:rPr>
        <w:t xml:space="preserve"> and middle-income countries: a scoping review</w:t>
      </w:r>
    </w:p>
    <w:bookmarkEnd w:id="0"/>
    <w:p w14:paraId="1DBCDB53" w14:textId="64E0F030" w:rsidR="0062348E" w:rsidRDefault="00D510A3">
      <w:r>
        <w:t>Supplementary material</w:t>
      </w:r>
    </w:p>
    <w:p w14:paraId="44A4F83C" w14:textId="4B67EA3C" w:rsidR="00D510A3" w:rsidRDefault="00D510A3">
      <w:r>
        <w:t>Table 1: Inclusion/ exclusion criteria</w:t>
      </w:r>
    </w:p>
    <w:tbl>
      <w:tblPr>
        <w:tblStyle w:val="OPMTable"/>
        <w:tblW w:w="5000" w:type="pct"/>
        <w:tblLook w:val="04A0" w:firstRow="1" w:lastRow="0" w:firstColumn="1" w:lastColumn="0" w:noHBand="0" w:noVBand="1"/>
      </w:tblPr>
      <w:tblGrid>
        <w:gridCol w:w="1349"/>
        <w:gridCol w:w="4172"/>
        <w:gridCol w:w="3489"/>
      </w:tblGrid>
      <w:tr w:rsidR="00D510A3" w:rsidRPr="00B1274F" w14:paraId="4F94376F" w14:textId="77777777" w:rsidTr="64FD0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046C2EC5" w14:textId="77777777" w:rsidR="00D510A3" w:rsidRPr="00B1274F" w:rsidRDefault="00D510A3" w:rsidP="00745112">
            <w:pPr>
              <w:pStyle w:val="Tabletext"/>
            </w:pPr>
          </w:p>
        </w:tc>
        <w:tc>
          <w:tcPr>
            <w:tcW w:w="2315" w:type="pct"/>
          </w:tcPr>
          <w:p w14:paraId="454AF077" w14:textId="77777777" w:rsidR="00D510A3" w:rsidRPr="00B1274F" w:rsidRDefault="00D510A3" w:rsidP="00745112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rPr>
                <w:bCs/>
              </w:rPr>
              <w:t>Inclusion criteria</w:t>
            </w:r>
          </w:p>
        </w:tc>
        <w:tc>
          <w:tcPr>
            <w:tcW w:w="1936" w:type="pct"/>
          </w:tcPr>
          <w:p w14:paraId="66F7E835" w14:textId="77777777" w:rsidR="00D510A3" w:rsidRPr="00B1274F" w:rsidRDefault="00D510A3" w:rsidP="00745112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rPr>
                <w:bCs/>
              </w:rPr>
              <w:t>Exclusion criteria</w:t>
            </w:r>
          </w:p>
        </w:tc>
      </w:tr>
      <w:tr w:rsidR="00D510A3" w:rsidRPr="00B1274F" w14:paraId="3F4CF18D" w14:textId="77777777" w:rsidTr="64FD05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041F72AC" w14:textId="77777777" w:rsidR="00D510A3" w:rsidRPr="00B1274F" w:rsidRDefault="00D510A3" w:rsidP="00745112">
            <w:pPr>
              <w:pStyle w:val="Tabletext"/>
            </w:pPr>
            <w:r w:rsidRPr="00B1274F">
              <w:rPr>
                <w:bCs/>
              </w:rPr>
              <w:t>Private healthcare sector</w:t>
            </w:r>
          </w:p>
        </w:tc>
        <w:tc>
          <w:tcPr>
            <w:tcW w:w="2315" w:type="pct"/>
          </w:tcPr>
          <w:p w14:paraId="457EDFB0" w14:textId="77777777" w:rsidR="00D510A3" w:rsidRPr="00B1274F" w:rsidRDefault="00D510A3" w:rsidP="0074511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Papers should concern the private healthcare sector, defined as follows:</w:t>
            </w:r>
          </w:p>
          <w:p w14:paraId="2F584D69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Engaged in the delivery or finance of health service-related goods and services (e.g. health facilities, pharmacies, drug shops, telehealth providers, health insurance firms etc).</w:t>
            </w:r>
          </w:p>
          <w:p w14:paraId="699E9341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Can be formal or informal, qualified providers, and for-profit or not-for-profit.</w:t>
            </w:r>
          </w:p>
        </w:tc>
        <w:tc>
          <w:tcPr>
            <w:tcW w:w="1936" w:type="pct"/>
          </w:tcPr>
          <w:p w14:paraId="038403DA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Manufacturing sector for pharmaceuticals, medical devices, and other commodities.</w:t>
            </w:r>
          </w:p>
          <w:p w14:paraId="7A94707F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 xml:space="preserve">Provision of unhealthy commodities (e.g. sugary drinks, tobacco). </w:t>
            </w:r>
          </w:p>
          <w:p w14:paraId="2BACC215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Health promotion activities that go beyond the health sector (e.g. water and sewerage, clean air, green spaces).</w:t>
            </w:r>
          </w:p>
          <w:p w14:paraId="1D9E628B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Social care (e.g. long-term residential care for the elderly who need living support rather than healthcare).</w:t>
            </w:r>
          </w:p>
          <w:p w14:paraId="603729D6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Training institutions for healthcare workers.</w:t>
            </w:r>
          </w:p>
        </w:tc>
      </w:tr>
      <w:tr w:rsidR="00D510A3" w:rsidRPr="00B1274F" w14:paraId="6A123A88" w14:textId="77777777" w:rsidTr="64FD05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05DB7CE7" w14:textId="77777777" w:rsidR="00D510A3" w:rsidRPr="00B1274F" w:rsidRDefault="00D510A3" w:rsidP="00745112">
            <w:pPr>
              <w:pStyle w:val="Tabletext"/>
            </w:pPr>
            <w:r w:rsidRPr="00B1274F">
              <w:rPr>
                <w:bCs/>
              </w:rPr>
              <w:t>Governance</w:t>
            </w:r>
          </w:p>
        </w:tc>
        <w:tc>
          <w:tcPr>
            <w:tcW w:w="2315" w:type="pct"/>
          </w:tcPr>
          <w:p w14:paraId="505352C1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 xml:space="preserve">Relate to one or more of the WHO Governance Behaviours (e.g., Deliver strategy, Build Understanding, Enable </w:t>
            </w:r>
            <w:r>
              <w:t>S</w:t>
            </w:r>
            <w:r w:rsidRPr="00B1274F">
              <w:t xml:space="preserve">takeholders, Foster </w:t>
            </w:r>
            <w:r>
              <w:t>R</w:t>
            </w:r>
            <w:r w:rsidRPr="00B1274F">
              <w:t xml:space="preserve">elations, Align </w:t>
            </w:r>
            <w:r>
              <w:t>S</w:t>
            </w:r>
            <w:r w:rsidRPr="00B1274F">
              <w:t xml:space="preserve">tructures, and Nurture </w:t>
            </w:r>
            <w:r>
              <w:t>T</w:t>
            </w:r>
            <w:r w:rsidRPr="00B1274F">
              <w:t xml:space="preserve">rust) </w:t>
            </w:r>
          </w:p>
          <w:p w14:paraId="279A8FBB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 xml:space="preserve">Examine governance at national or sub-national (e.g. state or province) level. </w:t>
            </w:r>
          </w:p>
        </w:tc>
        <w:tc>
          <w:tcPr>
            <w:tcW w:w="1936" w:type="pct"/>
          </w:tcPr>
          <w:p w14:paraId="6F88B5B3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 xml:space="preserve">Papers that describe the private sector in terms of numbers, utilisation, quality, cost, etc. </w:t>
            </w:r>
          </w:p>
          <w:p w14:paraId="6AAF79C7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Governance of multinational private sector engagement/partnerships (e.g. Gavi).</w:t>
            </w:r>
          </w:p>
          <w:p w14:paraId="68DFBAE8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Development impact bonds and other similar financing mechanisms.</w:t>
            </w:r>
          </w:p>
        </w:tc>
      </w:tr>
      <w:tr w:rsidR="00D510A3" w:rsidRPr="00B1274F" w14:paraId="1F3F0160" w14:textId="77777777" w:rsidTr="64FD05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585C74F5" w14:textId="77777777" w:rsidR="00D510A3" w:rsidRPr="00B1274F" w:rsidRDefault="00D510A3" w:rsidP="00745112">
            <w:pPr>
              <w:pStyle w:val="Tabletext"/>
            </w:pPr>
            <w:r w:rsidRPr="00B1274F">
              <w:rPr>
                <w:bCs/>
              </w:rPr>
              <w:t xml:space="preserve">Countries </w:t>
            </w:r>
          </w:p>
        </w:tc>
        <w:tc>
          <w:tcPr>
            <w:tcW w:w="2315" w:type="pct"/>
          </w:tcPr>
          <w:p w14:paraId="6DFFB703" w14:textId="77777777" w:rsidR="00D510A3" w:rsidRPr="00B1274F" w:rsidRDefault="00D510A3" w:rsidP="0074511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LMICs from all WHO regions.</w:t>
            </w:r>
          </w:p>
        </w:tc>
        <w:tc>
          <w:tcPr>
            <w:tcW w:w="1936" w:type="pct"/>
          </w:tcPr>
          <w:p w14:paraId="061CF065" w14:textId="77777777" w:rsidR="00D510A3" w:rsidRPr="00B1274F" w:rsidRDefault="00D510A3" w:rsidP="0074511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0A3" w:rsidRPr="00B1274F" w14:paraId="2127686F" w14:textId="77777777" w:rsidTr="64FD0504">
        <w:trPr>
          <w:trHeight w:val="1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4F247992" w14:textId="77777777" w:rsidR="00D510A3" w:rsidRPr="00B1274F" w:rsidRDefault="00D510A3" w:rsidP="00745112">
            <w:pPr>
              <w:pStyle w:val="Tabletext"/>
            </w:pPr>
            <w:r w:rsidRPr="00B1274F">
              <w:rPr>
                <w:bCs/>
              </w:rPr>
              <w:t>Study type</w:t>
            </w:r>
          </w:p>
        </w:tc>
        <w:tc>
          <w:tcPr>
            <w:tcW w:w="2315" w:type="pct"/>
          </w:tcPr>
          <w:p w14:paraId="4558AAA2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Literature reviews (systematic and otherwise).</w:t>
            </w:r>
          </w:p>
          <w:p w14:paraId="7596E576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 xml:space="preserve">Papers that draw on/synthesise a body of empirical experience. </w:t>
            </w:r>
          </w:p>
          <w:p w14:paraId="38EDCD30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Empirical studies of any kind or study design, including both descriptive studies and evaluations of governance mechanisms, using qualitative and/or quantitative data, and any outcome measure.</w:t>
            </w:r>
          </w:p>
        </w:tc>
        <w:tc>
          <w:tcPr>
            <w:tcW w:w="1936" w:type="pct"/>
          </w:tcPr>
          <w:p w14:paraId="15E584E1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Commentaries and opinion pieces, unless considered critical sources of information on enablers o</w:t>
            </w:r>
            <w:r>
              <w:t xml:space="preserve">r </w:t>
            </w:r>
            <w:r w:rsidRPr="00B1274F">
              <w:t>barriers to effective governance of the private sector.</w:t>
            </w:r>
          </w:p>
        </w:tc>
      </w:tr>
      <w:tr w:rsidR="00D510A3" w:rsidRPr="00B1274F" w14:paraId="5493579D" w14:textId="77777777" w:rsidTr="64FD05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7FDE22BE" w14:textId="77777777" w:rsidR="00D510A3" w:rsidRPr="00B1274F" w:rsidRDefault="00D510A3" w:rsidP="00745112">
            <w:pPr>
              <w:pStyle w:val="Tabletext"/>
            </w:pPr>
            <w:r w:rsidRPr="00B1274F">
              <w:rPr>
                <w:bCs/>
              </w:rPr>
              <w:t>Publication status</w:t>
            </w:r>
          </w:p>
        </w:tc>
        <w:tc>
          <w:tcPr>
            <w:tcW w:w="2315" w:type="pct"/>
          </w:tcPr>
          <w:p w14:paraId="07E7CA9D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Peer-reviewed articles.</w:t>
            </w:r>
          </w:p>
          <w:p w14:paraId="6254989D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Books.</w:t>
            </w:r>
          </w:p>
          <w:p w14:paraId="626FA5FC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lastRenderedPageBreak/>
              <w:t>Grey literature (e.g. policy papers, reports).</w:t>
            </w:r>
          </w:p>
        </w:tc>
        <w:tc>
          <w:tcPr>
            <w:tcW w:w="1936" w:type="pct"/>
          </w:tcPr>
          <w:p w14:paraId="703FA46A" w14:textId="77777777" w:rsidR="00D510A3" w:rsidRPr="00B1274F" w:rsidRDefault="00D510A3" w:rsidP="0074511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0A3" w:rsidRPr="00B1274F" w14:paraId="7CFEED31" w14:textId="77777777" w:rsidTr="64FD05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33950B76" w14:textId="77777777" w:rsidR="00D510A3" w:rsidRPr="00B1274F" w:rsidRDefault="00D510A3" w:rsidP="00745112">
            <w:pPr>
              <w:pStyle w:val="Tabletext"/>
            </w:pPr>
            <w:r w:rsidRPr="00B1274F">
              <w:rPr>
                <w:bCs/>
              </w:rPr>
              <w:t xml:space="preserve">Date of publication </w:t>
            </w:r>
          </w:p>
        </w:tc>
        <w:tc>
          <w:tcPr>
            <w:tcW w:w="2315" w:type="pct"/>
          </w:tcPr>
          <w:p w14:paraId="77E57725" w14:textId="3A9C4109" w:rsidR="00D510A3" w:rsidRPr="00B1274F" w:rsidRDefault="002FA497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</w:t>
            </w:r>
            <w:r w:rsidR="00D510A3">
              <w:t xml:space="preserve">January 2010 to </w:t>
            </w:r>
            <w:r w:rsidR="091DE722">
              <w:t xml:space="preserve">27 </w:t>
            </w:r>
            <w:r w:rsidR="3634BF8B">
              <w:t>January</w:t>
            </w:r>
            <w:r w:rsidR="091DE722">
              <w:t xml:space="preserve"> 2023</w:t>
            </w:r>
            <w:r w:rsidR="00D510A3">
              <w:t>.</w:t>
            </w:r>
          </w:p>
          <w:p w14:paraId="3918B902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Selected earlier studies with substantial significance for the evidence base, as assessed by relevance and frequent citation.</w:t>
            </w:r>
          </w:p>
        </w:tc>
        <w:tc>
          <w:tcPr>
            <w:tcW w:w="1936" w:type="pct"/>
          </w:tcPr>
          <w:p w14:paraId="047E513B" w14:textId="77777777" w:rsidR="00D510A3" w:rsidRPr="00B1274F" w:rsidRDefault="00D510A3" w:rsidP="0074511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10A3" w:rsidRPr="00B1274F" w14:paraId="46498F0B" w14:textId="77777777" w:rsidTr="64FD05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pct"/>
          </w:tcPr>
          <w:p w14:paraId="5ADE69CF" w14:textId="77777777" w:rsidR="00D510A3" w:rsidRPr="00B1274F" w:rsidRDefault="00D510A3" w:rsidP="00745112">
            <w:pPr>
              <w:pStyle w:val="Tabletext"/>
            </w:pPr>
            <w:r w:rsidRPr="00B1274F">
              <w:rPr>
                <w:bCs/>
              </w:rPr>
              <w:t>Language</w:t>
            </w:r>
          </w:p>
        </w:tc>
        <w:tc>
          <w:tcPr>
            <w:tcW w:w="2315" w:type="pct"/>
          </w:tcPr>
          <w:p w14:paraId="218E1187" w14:textId="77777777" w:rsidR="00D510A3" w:rsidRPr="00B1274F" w:rsidRDefault="00D510A3" w:rsidP="00D510A3">
            <w:pPr>
              <w:pStyle w:val="Tabletext"/>
              <w:numPr>
                <w:ilvl w:val="0"/>
                <w:numId w:val="4"/>
              </w:numPr>
              <w:ind w:left="3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274F">
              <w:t>All languages.</w:t>
            </w:r>
          </w:p>
        </w:tc>
        <w:tc>
          <w:tcPr>
            <w:tcW w:w="1936" w:type="pct"/>
          </w:tcPr>
          <w:p w14:paraId="62432E06" w14:textId="77777777" w:rsidR="00D510A3" w:rsidRPr="00B1274F" w:rsidRDefault="00D510A3" w:rsidP="00745112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CD82A07" w14:textId="261AC4C7" w:rsidR="64FD0504" w:rsidRDefault="64FD0504" w:rsidP="64FD0504">
      <w:pPr>
        <w:rPr>
          <w:rFonts w:ascii="Times New Roman" w:eastAsia="Times New Roman" w:hAnsi="Times New Roman" w:cs="Times New Roman"/>
          <w:color w:val="0B1F51"/>
          <w:sz w:val="14"/>
          <w:szCs w:val="14"/>
        </w:rPr>
      </w:pPr>
    </w:p>
    <w:p w14:paraId="203FB037" w14:textId="663BD250" w:rsidR="64FD0504" w:rsidRDefault="64FD0504" w:rsidP="64FD0504">
      <w:pPr>
        <w:rPr>
          <w:rFonts w:ascii="Arial" w:eastAsia="Arial" w:hAnsi="Arial" w:cs="Arial"/>
          <w:b/>
          <w:bCs/>
          <w:color w:val="0B1F51"/>
          <w:sz w:val="24"/>
          <w:szCs w:val="24"/>
        </w:rPr>
      </w:pPr>
    </w:p>
    <w:p w14:paraId="766A02F2" w14:textId="416E2BAD" w:rsidR="64FD0504" w:rsidRDefault="64FD0504" w:rsidP="64FD0504">
      <w:pPr>
        <w:rPr>
          <w:rFonts w:ascii="Arial" w:eastAsia="Arial" w:hAnsi="Arial" w:cs="Arial"/>
          <w:b/>
          <w:bCs/>
          <w:color w:val="0B1F51"/>
          <w:sz w:val="24"/>
          <w:szCs w:val="24"/>
        </w:rPr>
      </w:pPr>
    </w:p>
    <w:p w14:paraId="365B86A5" w14:textId="366CC015" w:rsidR="3C9B55EF" w:rsidRDefault="3C9B55EF" w:rsidP="64FD0504">
      <w:pPr>
        <w:rPr>
          <w:rFonts w:ascii="Arial" w:eastAsia="Arial" w:hAnsi="Arial" w:cs="Arial"/>
          <w:b/>
          <w:bCs/>
          <w:color w:val="0B1F51"/>
          <w:sz w:val="24"/>
          <w:szCs w:val="24"/>
        </w:rPr>
      </w:pPr>
      <w:r w:rsidRPr="64FD0504">
        <w:rPr>
          <w:rFonts w:ascii="Arial" w:eastAsia="Arial" w:hAnsi="Arial" w:cs="Arial"/>
          <w:b/>
          <w:bCs/>
          <w:color w:val="0B1F51"/>
          <w:sz w:val="24"/>
          <w:szCs w:val="24"/>
        </w:rPr>
        <w:t xml:space="preserve">Search strategy for published articles </w:t>
      </w:r>
    </w:p>
    <w:p w14:paraId="456C6C85" w14:textId="7FC3484F" w:rsidR="3C9B55EF" w:rsidRDefault="3C9B55EF" w:rsidP="64FD0504">
      <w:pPr>
        <w:pStyle w:val="ListParagraph"/>
        <w:numPr>
          <w:ilvl w:val="1"/>
          <w:numId w:val="3"/>
        </w:numPr>
        <w:spacing w:before="240" w:after="240"/>
        <w:ind w:left="-20" w:right="-20" w:hanging="720"/>
        <w:rPr>
          <w:rFonts w:ascii="Arial" w:eastAsia="Arial" w:hAnsi="Arial" w:cs="Arial"/>
          <w:b/>
          <w:bCs/>
          <w:color w:val="0B1F51"/>
          <w:sz w:val="28"/>
          <w:szCs w:val="28"/>
        </w:rPr>
      </w:pPr>
      <w:r w:rsidRPr="64FD0504">
        <w:rPr>
          <w:rFonts w:ascii="Arial" w:eastAsia="Arial" w:hAnsi="Arial" w:cs="Arial"/>
          <w:b/>
          <w:bCs/>
          <w:color w:val="0B1F51"/>
          <w:sz w:val="28"/>
          <w:szCs w:val="28"/>
        </w:rPr>
        <w:t>Medline Ovi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1"/>
        <w:gridCol w:w="1435"/>
        <w:gridCol w:w="6819"/>
      </w:tblGrid>
      <w:tr w:rsidR="64FD0504" w14:paraId="73DE2D1F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B1F51"/>
            <w:tcMar>
              <w:left w:w="57" w:type="dxa"/>
              <w:right w:w="57" w:type="dxa"/>
            </w:tcMar>
            <w:vAlign w:val="center"/>
          </w:tcPr>
          <w:p w14:paraId="6485A3CB" w14:textId="0A340B50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S. No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B1F51"/>
            <w:tcMar>
              <w:left w:w="57" w:type="dxa"/>
              <w:right w:w="57" w:type="dxa"/>
            </w:tcMar>
            <w:vAlign w:val="center"/>
          </w:tcPr>
          <w:p w14:paraId="716D67BC" w14:textId="2E27DDB3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Theme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B1F51"/>
            <w:tcMar>
              <w:left w:w="57" w:type="dxa"/>
              <w:right w:w="57" w:type="dxa"/>
            </w:tcMar>
            <w:vAlign w:val="center"/>
          </w:tcPr>
          <w:p w14:paraId="66AD47D4" w14:textId="76A3C3E2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Search terms </w:t>
            </w:r>
          </w:p>
        </w:tc>
      </w:tr>
      <w:tr w:rsidR="64FD0504" w14:paraId="532537BE" w14:textId="77777777" w:rsidTr="64FD0504">
        <w:trPr>
          <w:trHeight w:val="1740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375F8B2F" w14:textId="4F4CE18E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1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13E97962" w14:textId="1C06456D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vate sector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3BACE1F" w14:textId="37C35A81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323232"/>
                <w:sz w:val="20"/>
                <w:szCs w:val="20"/>
              </w:rPr>
              <w:t>private healthcare</w:t>
            </w: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r w:rsidRPr="64FD0504">
              <w:rPr>
                <w:rFonts w:ascii="Arial" w:eastAsia="Arial" w:hAnsi="Arial" w:cs="Arial"/>
                <w:color w:val="323232"/>
                <w:sz w:val="20"/>
                <w:szCs w:val="20"/>
              </w:rPr>
              <w:t>private health</w:t>
            </w: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OR Private sector OR informal sector OR for-profit OR not-for-profit OR public-private OR faith-based OR non-governmental organisation OR retail OR charity OR private organisation* OR profit-driven OR privatisation OR private provider OR private health insurance OR private medical insurance OR private hospital* OR private clinic* OR private </w:t>
            </w: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armac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* OR drug shop* OR drug seller* </w:t>
            </w:r>
          </w:p>
        </w:tc>
      </w:tr>
      <w:tr w:rsidR="64FD0504" w14:paraId="504672E1" w14:textId="77777777" w:rsidTr="64FD0504">
        <w:trPr>
          <w:trHeight w:val="25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6B373143" w14:textId="5508D0EA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2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E6A75A1" w14:textId="02A4263F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mit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3B2F8CEB" w14:textId="52F01F16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0- Present</w:t>
            </w:r>
          </w:p>
        </w:tc>
      </w:tr>
      <w:tr w:rsidR="64FD0504" w14:paraId="6D96B8DE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843FA18" w14:textId="12AD34CA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3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44FFD935" w14:textId="3CE76BEB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overnance 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4F719D88" w14:textId="6BA847FE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overnance OR stewardship OR </w:t>
            </w: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gulat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* OR engagement OR oversight </w:t>
            </w:r>
          </w:p>
        </w:tc>
      </w:tr>
      <w:tr w:rsidR="64FD0504" w14:paraId="235AD43D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3FA9C65D" w14:textId="021BF56B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4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3A284F7D" w14:textId="1D50F8A8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mit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2005A002" w14:textId="754E2F4F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0- Present</w:t>
            </w:r>
          </w:p>
        </w:tc>
      </w:tr>
      <w:tr w:rsidR="64FD0504" w14:paraId="61666E5F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2F21B8F3" w14:textId="14FB44C8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5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2FE90D00" w14:textId="674CA631" w:rsidR="64FD0504" w:rsidRDefault="64FD0504" w:rsidP="64FD0504">
            <w:pPr>
              <w:spacing w:before="40" w:after="40" w:line="252" w:lineRule="auto"/>
              <w:ind w:left="-20" w:right="-20"/>
            </w:pP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erms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E22769B" w14:textId="00F361CA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ublic–private sector partnerships/ </w:t>
            </w:r>
          </w:p>
        </w:tc>
      </w:tr>
      <w:tr w:rsidR="64FD0504" w14:paraId="0E868A9A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424D8FB" w14:textId="2A41A06D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6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D4AB4AD" w14:textId="480DBAB9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mit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DDE8F62" w14:textId="33F91702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0- Present</w:t>
            </w:r>
          </w:p>
        </w:tc>
      </w:tr>
      <w:tr w:rsidR="64FD0504" w14:paraId="77B5FB30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37C32E1" w14:textId="7DDB3F30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7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0F114F18" w14:textId="24782E84" w:rsidR="64FD0504" w:rsidRDefault="64FD0504" w:rsidP="64FD0504">
            <w:pPr>
              <w:spacing w:before="40" w:after="40" w:line="252" w:lineRule="auto"/>
              <w:ind w:left="-20" w:right="-20"/>
            </w:pP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erms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65A7313D" w14:textId="2FBC1547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ivate sector/ </w:t>
            </w:r>
          </w:p>
        </w:tc>
      </w:tr>
      <w:tr w:rsidR="64FD0504" w14:paraId="127160D7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0688A248" w14:textId="61ED31E5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8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0E2D6ADF" w14:textId="72807EDF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mit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31499B34" w14:textId="3D5CAE4E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10- Present</w:t>
            </w:r>
          </w:p>
        </w:tc>
      </w:tr>
      <w:tr w:rsidR="64FD0504" w14:paraId="0B2C00DE" w14:textId="77777777" w:rsidTr="64FD0504">
        <w:trPr>
          <w:trHeight w:val="31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F802FE1" w14:textId="645F6E8F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0C298BD" w14:textId="732DC645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 OR 6 OR 8) AND 4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28447615" w14:textId="71A99B3C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ivate sector (including </w:t>
            </w: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terms) and governance </w:t>
            </w:r>
          </w:p>
        </w:tc>
      </w:tr>
    </w:tbl>
    <w:p w14:paraId="06037CC5" w14:textId="7F86E7F5" w:rsidR="3C9B55EF" w:rsidRDefault="3C9B55EF" w:rsidP="64FD0504">
      <w:pPr>
        <w:pStyle w:val="ListParagraph"/>
        <w:numPr>
          <w:ilvl w:val="1"/>
          <w:numId w:val="3"/>
        </w:numPr>
        <w:spacing w:before="240" w:after="240"/>
        <w:ind w:left="-20" w:right="-20" w:hanging="720"/>
        <w:rPr>
          <w:rFonts w:ascii="Arial" w:eastAsia="Arial" w:hAnsi="Arial" w:cs="Arial"/>
          <w:b/>
          <w:bCs/>
          <w:color w:val="0B1F51"/>
          <w:sz w:val="28"/>
          <w:szCs w:val="28"/>
        </w:rPr>
      </w:pPr>
      <w:r w:rsidRPr="64FD0504">
        <w:rPr>
          <w:rFonts w:ascii="Arial" w:eastAsia="Arial" w:hAnsi="Arial" w:cs="Arial"/>
          <w:b/>
          <w:bCs/>
          <w:color w:val="0B1F51"/>
          <w:sz w:val="28"/>
          <w:szCs w:val="28"/>
        </w:rPr>
        <w:t>Scop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1"/>
        <w:gridCol w:w="1435"/>
        <w:gridCol w:w="6819"/>
      </w:tblGrid>
      <w:tr w:rsidR="64FD0504" w14:paraId="57867911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B1F51"/>
            <w:tcMar>
              <w:left w:w="57" w:type="dxa"/>
              <w:right w:w="57" w:type="dxa"/>
            </w:tcMar>
            <w:vAlign w:val="center"/>
          </w:tcPr>
          <w:p w14:paraId="01FC4B6B" w14:textId="549F319F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S. No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B1F51"/>
            <w:tcMar>
              <w:left w:w="57" w:type="dxa"/>
              <w:right w:w="57" w:type="dxa"/>
            </w:tcMar>
            <w:vAlign w:val="center"/>
          </w:tcPr>
          <w:p w14:paraId="06D4DAEA" w14:textId="610DC048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Theme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B1F51"/>
            <w:tcMar>
              <w:left w:w="57" w:type="dxa"/>
              <w:right w:w="57" w:type="dxa"/>
            </w:tcMar>
            <w:vAlign w:val="center"/>
          </w:tcPr>
          <w:p w14:paraId="44F23F7D" w14:textId="584330FC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Search terms </w:t>
            </w:r>
          </w:p>
        </w:tc>
      </w:tr>
      <w:tr w:rsidR="64FD0504" w14:paraId="1ED1C76E" w14:textId="77777777" w:rsidTr="64FD0504">
        <w:trPr>
          <w:trHeight w:val="1740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22ADE9F2" w14:textId="7CEF573A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1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71C6E08" w14:textId="7723AF12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vate sector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61C3B703" w14:textId="2D2BF1D0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 TITLE-ABS ( {private healthcare} OR {private health} OR {private sector} OR {informal sector} OR {for-profit} OR {for profit} OR {not-for-profit} OR {not for profit} OR {not for-profit} OR {public-private} OR {public private} OR {faith-based} OR {faith based} OR {non-governmental organisation} OR {non-governmental organisations} OR retail OR charity OR {private organisation} OR {private organisations} OR {profit-driven} OR {profit driven} OR privatisation OR {private provider} OR {private providers} OR {private health insurance} OR {private medical insurance} OR {private hospital} OR {private hospitals} OR {private clinic} OR {private clinics} OR {private </w:t>
            </w: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pharmacy} OR {private pharmacies} OR {drug shop} OR {drug shops} OR {drug seller} OR {drug sellers} ) )</w:t>
            </w:r>
          </w:p>
        </w:tc>
      </w:tr>
      <w:tr w:rsidR="64FD0504" w14:paraId="70CB0E73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D444131" w14:textId="6C14838C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lastRenderedPageBreak/>
              <w:t>2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307244AD" w14:textId="69BDF533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overnance 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8019D0D" w14:textId="4C0FCA2C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 TITLE-ABS ( governance OR stewardship OR </w:t>
            </w: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gulat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* OR engagement OR oversight ) )</w:t>
            </w:r>
          </w:p>
        </w:tc>
      </w:tr>
      <w:tr w:rsidR="64FD0504" w14:paraId="6B83250B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18602E6" w14:textId="5A36BC12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3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17E18CAC" w14:textId="54EC2B3D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alth specific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27A92784" w14:textId="660900E5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 TITLE-ABS ( health OR medical ) )</w:t>
            </w:r>
          </w:p>
        </w:tc>
      </w:tr>
      <w:tr w:rsidR="64FD0504" w14:paraId="24FDDC80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45069C50" w14:textId="762D97CC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4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30D7AEEA" w14:textId="45437E51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mit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EC94021" w14:textId="00E5D1E1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UBYEAR &gt; 2009 AND PUBYEAR &lt; 2023</w:t>
            </w:r>
          </w:p>
        </w:tc>
      </w:tr>
      <w:tr w:rsidR="64FD0504" w14:paraId="763D7472" w14:textId="77777777" w:rsidTr="64FD0504">
        <w:trPr>
          <w:trHeight w:val="31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04566465" w14:textId="06117551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5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980B642" w14:textId="187A205A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 AND 2 AND 3) AND 4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F1DEDC4" w14:textId="031C859B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vate sector and health and governance</w:t>
            </w:r>
          </w:p>
        </w:tc>
      </w:tr>
    </w:tbl>
    <w:p w14:paraId="4EF023A1" w14:textId="6D9FF1E0" w:rsidR="3C9B55EF" w:rsidRDefault="3C9B55EF" w:rsidP="64FD0504">
      <w:pPr>
        <w:pStyle w:val="ListParagraph"/>
        <w:numPr>
          <w:ilvl w:val="1"/>
          <w:numId w:val="3"/>
        </w:numPr>
        <w:spacing w:before="240" w:after="240"/>
        <w:ind w:left="-20" w:right="-20" w:hanging="720"/>
        <w:rPr>
          <w:rFonts w:ascii="Arial" w:eastAsia="Arial" w:hAnsi="Arial" w:cs="Arial"/>
          <w:b/>
          <w:bCs/>
          <w:color w:val="0B1F51"/>
          <w:sz w:val="28"/>
          <w:szCs w:val="28"/>
        </w:rPr>
      </w:pPr>
      <w:r w:rsidRPr="64FD0504">
        <w:rPr>
          <w:rFonts w:ascii="Arial" w:eastAsia="Arial" w:hAnsi="Arial" w:cs="Arial"/>
          <w:b/>
          <w:bCs/>
          <w:color w:val="0B1F51"/>
          <w:sz w:val="28"/>
          <w:szCs w:val="28"/>
        </w:rPr>
        <w:t>Web of Scie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1"/>
        <w:gridCol w:w="1435"/>
        <w:gridCol w:w="6819"/>
      </w:tblGrid>
      <w:tr w:rsidR="64FD0504" w14:paraId="4E3A9AD4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B1F51"/>
            <w:tcMar>
              <w:left w:w="57" w:type="dxa"/>
              <w:right w:w="57" w:type="dxa"/>
            </w:tcMar>
            <w:vAlign w:val="center"/>
          </w:tcPr>
          <w:p w14:paraId="246872E2" w14:textId="65D2F638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S. No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B1F51"/>
            <w:tcMar>
              <w:left w:w="57" w:type="dxa"/>
              <w:right w:w="57" w:type="dxa"/>
            </w:tcMar>
            <w:vAlign w:val="center"/>
          </w:tcPr>
          <w:p w14:paraId="053F5665" w14:textId="23708926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Theme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B1F51"/>
            <w:tcMar>
              <w:left w:w="57" w:type="dxa"/>
              <w:right w:w="57" w:type="dxa"/>
            </w:tcMar>
            <w:vAlign w:val="center"/>
          </w:tcPr>
          <w:p w14:paraId="455A9415" w14:textId="324E70A9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Search terms </w:t>
            </w:r>
          </w:p>
        </w:tc>
      </w:tr>
      <w:tr w:rsidR="64FD0504" w14:paraId="546644EF" w14:textId="77777777" w:rsidTr="64FD0504">
        <w:trPr>
          <w:trHeight w:val="70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2F9F5CF6" w14:textId="2AC1E562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1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07A44F6E" w14:textId="483F7614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vate sector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72E7390" w14:textId="508FC763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TI= (“private health*” OR “Private sector” OR “informal sector” OR “for-profit” OR “for profit” OR “not-for-profit” OR “not for profit” OR “not for-profit” OR “public-private” OR “public private” OR “faith-based” OR “faith based” OR “non-governmental organisation*” OR retail OR charity OR “private organisation*” OR “profit-driven” OR “profit driven” OR privatisation OR “private provider*” OR “private health insurance” OR “private medical insurance” OR “private hospital*” OR “private clinic*” OR “private </w:t>
            </w: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armac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*” OR “drug shop*” OR “drug seller*” )) OR (AB=(“Private sector” OR “informal sector” OR “for-profit” OR “for profit” OR “not-for-profit” OR “not for profit” OR “not for-profit” OR “public-private” OR “public private” OR “faith-based” OR “faith based” OR “non-governmental organisation*” OR retail OR charity OR “private organisation*” OR “profit-driven” OR “profit driven” OR privatisation OR “private provider*” OR “private health insurance” OR “private medical insurance” OR “private hospital*” OR “private clinic*” OR “private </w:t>
            </w: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armac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*” OR “drug shop*” OR “drug seller*” ))</w:t>
            </w:r>
          </w:p>
        </w:tc>
      </w:tr>
      <w:tr w:rsidR="64FD0504" w14:paraId="58A51486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616B72C9" w14:textId="1BCC3BCD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2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33C1ABF" w14:textId="70328CDC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overnance 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187A5287" w14:textId="613AA722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TI=(Governance OR stewardship OR </w:t>
            </w: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gulat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* OR engagement OR oversight)) OR (AB=(Governance OR stewardship OR </w:t>
            </w:r>
            <w:proofErr w:type="spellStart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gulat</w:t>
            </w:r>
            <w:proofErr w:type="spellEnd"/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* OR engagement OR oversight))</w:t>
            </w:r>
          </w:p>
        </w:tc>
      </w:tr>
      <w:tr w:rsidR="64FD0504" w14:paraId="3B59AA6F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B877C34" w14:textId="78682C10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3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74EE7E58" w14:textId="226DAC4E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ealth specific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667C2A18" w14:textId="0F9D4B33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TI= (health or medical)) or (AB= (health or medical))</w:t>
            </w:r>
          </w:p>
        </w:tc>
      </w:tr>
      <w:tr w:rsidR="64FD0504" w14:paraId="79132735" w14:textId="77777777" w:rsidTr="64FD0504">
        <w:trPr>
          <w:trHeight w:val="34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2D86EE3F" w14:textId="00BF6C85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4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10A53263" w14:textId="4A3D8586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mit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3D47ADDA" w14:textId="14264FA5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nually install in 2010-2023 limit</w:t>
            </w:r>
          </w:p>
        </w:tc>
      </w:tr>
      <w:tr w:rsidR="64FD0504" w14:paraId="104404A4" w14:textId="77777777" w:rsidTr="64FD0504">
        <w:trPr>
          <w:trHeight w:val="315"/>
        </w:trPr>
        <w:tc>
          <w:tcPr>
            <w:tcW w:w="761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56F65A50" w14:textId="1228BFA1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b/>
                <w:bCs/>
                <w:color w:val="0B1F51"/>
                <w:sz w:val="20"/>
                <w:szCs w:val="20"/>
              </w:rPr>
              <w:t>5.</w:t>
            </w:r>
          </w:p>
        </w:tc>
        <w:tc>
          <w:tcPr>
            <w:tcW w:w="1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3347ED78" w14:textId="57710D29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 AND 2 AND 3) AND 4</w:t>
            </w:r>
          </w:p>
        </w:tc>
        <w:tc>
          <w:tcPr>
            <w:tcW w:w="681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BE4ED"/>
            <w:tcMar>
              <w:left w:w="57" w:type="dxa"/>
              <w:right w:w="57" w:type="dxa"/>
            </w:tcMar>
            <w:vAlign w:val="center"/>
          </w:tcPr>
          <w:p w14:paraId="2E9EF9D1" w14:textId="3F9DAE7C" w:rsidR="64FD0504" w:rsidRDefault="64FD0504" w:rsidP="64FD0504">
            <w:pPr>
              <w:spacing w:before="40" w:after="40" w:line="252" w:lineRule="auto"/>
              <w:ind w:left="-20" w:right="-20"/>
            </w:pPr>
            <w:r w:rsidRPr="64FD0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ivate sector and health and governance</w:t>
            </w:r>
          </w:p>
        </w:tc>
      </w:tr>
    </w:tbl>
    <w:p w14:paraId="77455098" w14:textId="5DCB5045" w:rsidR="64FD0504" w:rsidRDefault="64FD0504" w:rsidP="64FD0504">
      <w:pPr>
        <w:shd w:val="clear" w:color="auto" w:fill="DAE4EC"/>
        <w:spacing w:after="120" w:line="276" w:lineRule="auto"/>
        <w:ind w:left="-20" w:right="-20"/>
        <w:rPr>
          <w:rFonts w:ascii="Arial" w:eastAsia="Arial" w:hAnsi="Arial" w:cs="Arial"/>
        </w:rPr>
      </w:pPr>
    </w:p>
    <w:p w14:paraId="39E6012A" w14:textId="245A886B" w:rsidR="64FD0504" w:rsidRDefault="64FD0504" w:rsidP="64FD0504"/>
    <w:p w14:paraId="760120CB" w14:textId="65CB7622" w:rsidR="337E89EE" w:rsidRDefault="337E89EE" w:rsidP="64FD0504">
      <w:pPr>
        <w:rPr>
          <w:b/>
          <w:bCs/>
        </w:rPr>
      </w:pPr>
      <w:r w:rsidRPr="64FD0504">
        <w:rPr>
          <w:b/>
          <w:bCs/>
        </w:rPr>
        <w:t xml:space="preserve">Organizational repositories searched for grey literature </w:t>
      </w:r>
    </w:p>
    <w:p w14:paraId="1DB0CD36" w14:textId="6953E3FF" w:rsidR="2412AFDB" w:rsidRDefault="2412AFDB" w:rsidP="64FD0504">
      <w:r>
        <w:t>Results for Development, WHO, World Bank e-Library, Institute of Development Studies, University of Sydney, Lee Kuan Yew School of Public Policy</w:t>
      </w:r>
    </w:p>
    <w:sectPr w:rsidR="2412A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49F7A"/>
    <w:multiLevelType w:val="hybridMultilevel"/>
    <w:tmpl w:val="23B89C04"/>
    <w:lvl w:ilvl="0" w:tplc="F6605E72">
      <w:start w:val="1"/>
      <w:numFmt w:val="decimal"/>
      <w:lvlText w:val="%1."/>
      <w:lvlJc w:val="left"/>
      <w:pPr>
        <w:ind w:left="720" w:hanging="360"/>
      </w:pPr>
    </w:lvl>
    <w:lvl w:ilvl="1" w:tplc="9AC63BD4">
      <w:start w:val="1"/>
      <w:numFmt w:val="upperLetter"/>
      <w:lvlText w:val="%2.1"/>
      <w:lvlJc w:val="left"/>
      <w:pPr>
        <w:ind w:left="1440" w:hanging="360"/>
      </w:pPr>
    </w:lvl>
    <w:lvl w:ilvl="2" w:tplc="940C10F0">
      <w:start w:val="1"/>
      <w:numFmt w:val="lowerRoman"/>
      <w:lvlText w:val="%3."/>
      <w:lvlJc w:val="right"/>
      <w:pPr>
        <w:ind w:left="2160" w:hanging="180"/>
      </w:pPr>
    </w:lvl>
    <w:lvl w:ilvl="3" w:tplc="253A78DA">
      <w:start w:val="1"/>
      <w:numFmt w:val="decimal"/>
      <w:lvlText w:val="%4."/>
      <w:lvlJc w:val="left"/>
      <w:pPr>
        <w:ind w:left="2880" w:hanging="360"/>
      </w:pPr>
    </w:lvl>
    <w:lvl w:ilvl="4" w:tplc="E00E3C2C">
      <w:start w:val="1"/>
      <w:numFmt w:val="lowerLetter"/>
      <w:lvlText w:val="%5."/>
      <w:lvlJc w:val="left"/>
      <w:pPr>
        <w:ind w:left="3600" w:hanging="360"/>
      </w:pPr>
    </w:lvl>
    <w:lvl w:ilvl="5" w:tplc="E108B276">
      <w:start w:val="1"/>
      <w:numFmt w:val="lowerRoman"/>
      <w:lvlText w:val="%6."/>
      <w:lvlJc w:val="right"/>
      <w:pPr>
        <w:ind w:left="4320" w:hanging="180"/>
      </w:pPr>
    </w:lvl>
    <w:lvl w:ilvl="6" w:tplc="109A3714">
      <w:start w:val="1"/>
      <w:numFmt w:val="decimal"/>
      <w:lvlText w:val="%7."/>
      <w:lvlJc w:val="left"/>
      <w:pPr>
        <w:ind w:left="5040" w:hanging="360"/>
      </w:pPr>
    </w:lvl>
    <w:lvl w:ilvl="7" w:tplc="7E9237AA">
      <w:start w:val="1"/>
      <w:numFmt w:val="lowerLetter"/>
      <w:lvlText w:val="%8."/>
      <w:lvlJc w:val="left"/>
      <w:pPr>
        <w:ind w:left="5760" w:hanging="360"/>
      </w:pPr>
    </w:lvl>
    <w:lvl w:ilvl="8" w:tplc="D9E834C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FC43E"/>
    <w:multiLevelType w:val="hybridMultilevel"/>
    <w:tmpl w:val="692659D6"/>
    <w:lvl w:ilvl="0" w:tplc="BDB0B1F6">
      <w:start w:val="1"/>
      <w:numFmt w:val="decimal"/>
      <w:lvlText w:val="%1."/>
      <w:lvlJc w:val="left"/>
      <w:pPr>
        <w:ind w:left="720" w:hanging="360"/>
      </w:pPr>
    </w:lvl>
    <w:lvl w:ilvl="1" w:tplc="B26A3F86">
      <w:start w:val="1"/>
      <w:numFmt w:val="upperLetter"/>
      <w:lvlText w:val="%2.32"/>
      <w:lvlJc w:val="left"/>
      <w:pPr>
        <w:ind w:left="1440" w:hanging="360"/>
      </w:pPr>
    </w:lvl>
    <w:lvl w:ilvl="2" w:tplc="647AF46C">
      <w:start w:val="1"/>
      <w:numFmt w:val="lowerRoman"/>
      <w:lvlText w:val="%3."/>
      <w:lvlJc w:val="right"/>
      <w:pPr>
        <w:ind w:left="2160" w:hanging="180"/>
      </w:pPr>
    </w:lvl>
    <w:lvl w:ilvl="3" w:tplc="91DE620A">
      <w:start w:val="1"/>
      <w:numFmt w:val="decimal"/>
      <w:lvlText w:val="%4."/>
      <w:lvlJc w:val="left"/>
      <w:pPr>
        <w:ind w:left="2880" w:hanging="360"/>
      </w:pPr>
    </w:lvl>
    <w:lvl w:ilvl="4" w:tplc="AA702DD4">
      <w:start w:val="1"/>
      <w:numFmt w:val="lowerLetter"/>
      <w:lvlText w:val="%5."/>
      <w:lvlJc w:val="left"/>
      <w:pPr>
        <w:ind w:left="3600" w:hanging="360"/>
      </w:pPr>
    </w:lvl>
    <w:lvl w:ilvl="5" w:tplc="78E21166">
      <w:start w:val="1"/>
      <w:numFmt w:val="lowerRoman"/>
      <w:lvlText w:val="%6."/>
      <w:lvlJc w:val="right"/>
      <w:pPr>
        <w:ind w:left="4320" w:hanging="180"/>
      </w:pPr>
    </w:lvl>
    <w:lvl w:ilvl="6" w:tplc="E01E91C8">
      <w:start w:val="1"/>
      <w:numFmt w:val="decimal"/>
      <w:lvlText w:val="%7."/>
      <w:lvlJc w:val="left"/>
      <w:pPr>
        <w:ind w:left="5040" w:hanging="360"/>
      </w:pPr>
    </w:lvl>
    <w:lvl w:ilvl="7" w:tplc="1BE448BA">
      <w:start w:val="1"/>
      <w:numFmt w:val="lowerLetter"/>
      <w:lvlText w:val="%8."/>
      <w:lvlJc w:val="left"/>
      <w:pPr>
        <w:ind w:left="5760" w:hanging="360"/>
      </w:pPr>
    </w:lvl>
    <w:lvl w:ilvl="8" w:tplc="6C6CF7C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833E8A"/>
    <w:multiLevelType w:val="hybridMultilevel"/>
    <w:tmpl w:val="D42C5C98"/>
    <w:lvl w:ilvl="0" w:tplc="C4AA6B08">
      <w:start w:val="1"/>
      <w:numFmt w:val="decimal"/>
      <w:lvlText w:val="%1."/>
      <w:lvlJc w:val="left"/>
      <w:pPr>
        <w:ind w:left="720" w:hanging="360"/>
      </w:pPr>
    </w:lvl>
    <w:lvl w:ilvl="1" w:tplc="80607C9E">
      <w:start w:val="1"/>
      <w:numFmt w:val="upperLetter"/>
      <w:lvlText w:val="%2.51"/>
      <w:lvlJc w:val="left"/>
      <w:pPr>
        <w:ind w:left="1440" w:hanging="360"/>
      </w:pPr>
    </w:lvl>
    <w:lvl w:ilvl="2" w:tplc="1ADCACEC">
      <w:start w:val="1"/>
      <w:numFmt w:val="lowerRoman"/>
      <w:lvlText w:val="%3."/>
      <w:lvlJc w:val="right"/>
      <w:pPr>
        <w:ind w:left="2160" w:hanging="180"/>
      </w:pPr>
    </w:lvl>
    <w:lvl w:ilvl="3" w:tplc="60481E64">
      <w:start w:val="1"/>
      <w:numFmt w:val="decimal"/>
      <w:lvlText w:val="%4."/>
      <w:lvlJc w:val="left"/>
      <w:pPr>
        <w:ind w:left="2880" w:hanging="360"/>
      </w:pPr>
    </w:lvl>
    <w:lvl w:ilvl="4" w:tplc="36745A6C">
      <w:start w:val="1"/>
      <w:numFmt w:val="lowerLetter"/>
      <w:lvlText w:val="%5."/>
      <w:lvlJc w:val="left"/>
      <w:pPr>
        <w:ind w:left="3600" w:hanging="360"/>
      </w:pPr>
    </w:lvl>
    <w:lvl w:ilvl="5" w:tplc="7AFA6B3E">
      <w:start w:val="1"/>
      <w:numFmt w:val="lowerRoman"/>
      <w:lvlText w:val="%6."/>
      <w:lvlJc w:val="right"/>
      <w:pPr>
        <w:ind w:left="4320" w:hanging="180"/>
      </w:pPr>
    </w:lvl>
    <w:lvl w:ilvl="6" w:tplc="B29CC2E0">
      <w:start w:val="1"/>
      <w:numFmt w:val="decimal"/>
      <w:lvlText w:val="%7."/>
      <w:lvlJc w:val="left"/>
      <w:pPr>
        <w:ind w:left="5040" w:hanging="360"/>
      </w:pPr>
    </w:lvl>
    <w:lvl w:ilvl="7" w:tplc="9AC298E2">
      <w:start w:val="1"/>
      <w:numFmt w:val="lowerLetter"/>
      <w:lvlText w:val="%8."/>
      <w:lvlJc w:val="left"/>
      <w:pPr>
        <w:ind w:left="5760" w:hanging="360"/>
      </w:pPr>
    </w:lvl>
    <w:lvl w:ilvl="8" w:tplc="C4683CD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9813C3"/>
    <w:multiLevelType w:val="hybridMultilevel"/>
    <w:tmpl w:val="AED49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799548">
    <w:abstractNumId w:val="2"/>
  </w:num>
  <w:num w:numId="2" w16cid:durableId="1959725414">
    <w:abstractNumId w:val="1"/>
  </w:num>
  <w:num w:numId="3" w16cid:durableId="1514101993">
    <w:abstractNumId w:val="0"/>
  </w:num>
  <w:num w:numId="4" w16cid:durableId="3731645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0A4"/>
    <w:rsid w:val="0027735D"/>
    <w:rsid w:val="002FA497"/>
    <w:rsid w:val="00406A87"/>
    <w:rsid w:val="004A0271"/>
    <w:rsid w:val="004C70A4"/>
    <w:rsid w:val="0062348E"/>
    <w:rsid w:val="007D2A74"/>
    <w:rsid w:val="00822077"/>
    <w:rsid w:val="009218A3"/>
    <w:rsid w:val="00A507F5"/>
    <w:rsid w:val="00D510A3"/>
    <w:rsid w:val="00E1643D"/>
    <w:rsid w:val="00F8070B"/>
    <w:rsid w:val="038AEC82"/>
    <w:rsid w:val="07728838"/>
    <w:rsid w:val="091DE722"/>
    <w:rsid w:val="1A183F56"/>
    <w:rsid w:val="2412AFDB"/>
    <w:rsid w:val="2FDC6ED9"/>
    <w:rsid w:val="337E89EE"/>
    <w:rsid w:val="3634BF8B"/>
    <w:rsid w:val="364BB05D"/>
    <w:rsid w:val="3C9B55EF"/>
    <w:rsid w:val="64FD0504"/>
    <w:rsid w:val="6DC6B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EE234"/>
  <w15:chartTrackingRefBased/>
  <w15:docId w15:val="{B089504D-DA8A-474B-8020-6FCAF0CEF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7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0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0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0A4"/>
    <w:rPr>
      <w:b/>
      <w:bCs/>
      <w:smallCaps/>
      <w:color w:val="0F4761" w:themeColor="accent1" w:themeShade="BF"/>
      <w:spacing w:val="5"/>
    </w:rPr>
  </w:style>
  <w:style w:type="table" w:customStyle="1" w:styleId="OPMTable">
    <w:name w:val="OPM Table"/>
    <w:basedOn w:val="TableNormal"/>
    <w:uiPriority w:val="99"/>
    <w:rsid w:val="00D510A3"/>
    <w:pPr>
      <w:spacing w:before="40" w:after="40" w:line="240" w:lineRule="auto"/>
    </w:pPr>
    <w:rPr>
      <w:rFonts w:ascii="Arial" w:eastAsia="Times New Roman" w:hAnsi="Arial" w:cs="Times New Roman"/>
      <w:kern w:val="0"/>
      <w:sz w:val="20"/>
      <w:szCs w:val="20"/>
      <w:lang w:eastAsia="en-GB"/>
      <w14:ligatures w14:val="none"/>
    </w:rPr>
    <w:tblPr>
      <w:tblBorders>
        <w:top w:val="single" w:sz="6" w:space="0" w:color="FFFFFF" w:themeColor="background1"/>
        <w:left w:val="single" w:sz="6" w:space="0" w:color="FFFFFF" w:themeColor="background1"/>
        <w:bottom w:val="single" w:sz="6" w:space="0" w:color="FFFFFF" w:themeColor="background1"/>
        <w:right w:val="single" w:sz="6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left w:w="57" w:type="dxa"/>
        <w:right w:w="57" w:type="dxa"/>
      </w:tblCellMar>
    </w:tblPr>
    <w:tcPr>
      <w:shd w:val="clear" w:color="auto" w:fill="DBE4ED"/>
      <w:vAlign w:val="center"/>
    </w:tcPr>
    <w:tblStylePr w:type="firstRow">
      <w:pPr>
        <w:keepNext/>
        <w:wordWrap/>
        <w:spacing w:beforeLines="0" w:before="60" w:beforeAutospacing="0" w:afterLines="0" w:after="60" w:afterAutospacing="0"/>
        <w:contextualSpacing w:val="0"/>
        <w:jc w:val="left"/>
      </w:pPr>
      <w:rPr>
        <w:rFonts w:ascii="Arial" w:hAnsi="Arial"/>
        <w:b/>
        <w:color w:val="FFFFFF" w:themeColor="background1"/>
        <w:sz w:val="20"/>
      </w:rPr>
      <w:tblPr/>
      <w:trPr>
        <w:tblHeader/>
      </w:trPr>
      <w:tcPr>
        <w:shd w:val="clear" w:color="auto" w:fill="0B1F51"/>
      </w:tcPr>
    </w:tblStylePr>
    <w:tblStylePr w:type="lastRow">
      <w:rPr>
        <w:b/>
        <w:i w:val="0"/>
        <w:color w:val="0B1F51"/>
      </w:rPr>
      <w:tblPr/>
      <w:tcPr>
        <w:shd w:val="clear" w:color="auto" w:fill="DBE4ED"/>
      </w:tcPr>
    </w:tblStylePr>
    <w:tblStylePr w:type="firstCol">
      <w:pPr>
        <w:jc w:val="left"/>
      </w:pPr>
      <w:rPr>
        <w:b/>
        <w:color w:val="0B1F51"/>
      </w:rPr>
      <w:tblPr/>
      <w:tcPr>
        <w:shd w:val="clear" w:color="auto" w:fill="DBE4ED"/>
      </w:tcPr>
    </w:tblStylePr>
  </w:style>
  <w:style w:type="paragraph" w:customStyle="1" w:styleId="Tabletext">
    <w:name w:val="Table text"/>
    <w:basedOn w:val="BodyText"/>
    <w:rsid w:val="00D510A3"/>
    <w:pPr>
      <w:spacing w:before="40" w:after="40" w:line="252" w:lineRule="auto"/>
    </w:pPr>
    <w:rPr>
      <w:rFonts w:ascii="Arial" w:hAnsi="Arial" w:cs="Arial"/>
      <w:kern w:val="0"/>
      <w:sz w:val="2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D510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510A3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A02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0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2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7</Words>
  <Characters>5114</Characters>
  <Application>Microsoft Office Word</Application>
  <DocSecurity>0</DocSecurity>
  <Lines>42</Lines>
  <Paragraphs>11</Paragraphs>
  <ScaleCrop>false</ScaleCrop>
  <Company/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chi Srinivasan</dc:creator>
  <cp:keywords/>
  <dc:description/>
  <cp:lastModifiedBy>Catherine Goodman</cp:lastModifiedBy>
  <cp:revision>2</cp:revision>
  <dcterms:created xsi:type="dcterms:W3CDTF">2024-11-19T08:01:00Z</dcterms:created>
  <dcterms:modified xsi:type="dcterms:W3CDTF">2024-11-19T08:01:00Z</dcterms:modified>
</cp:coreProperties>
</file>